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82EFC4" w14:textId="77777777" w:rsidR="006B3D52" w:rsidRDefault="002128BA">
      <w:pPr>
        <w:rPr>
          <w:i/>
          <w:sz w:val="24"/>
        </w:rPr>
      </w:pPr>
      <w:r w:rsidRPr="002128BA">
        <w:rPr>
          <w:b/>
        </w:rPr>
        <w:t>T</w:t>
      </w:r>
      <w:r w:rsidRPr="002128BA">
        <w:rPr>
          <w:rFonts w:hint="eastAsia"/>
          <w:b/>
        </w:rPr>
        <w:t xml:space="preserve">able </w:t>
      </w:r>
      <w:r w:rsidRPr="001A24FF">
        <w:rPr>
          <w:b/>
          <w:sz w:val="24"/>
        </w:rPr>
        <w:t>S</w:t>
      </w:r>
      <w:r w:rsidR="000A59DD">
        <w:rPr>
          <w:b/>
          <w:sz w:val="24"/>
        </w:rPr>
        <w:t>5</w:t>
      </w:r>
      <w:r w:rsidRPr="001A24FF">
        <w:rPr>
          <w:sz w:val="24"/>
        </w:rPr>
        <w:t xml:space="preserve"> Detail of significant SNP</w:t>
      </w:r>
      <w:r w:rsidR="00E77EDA">
        <w:rPr>
          <w:sz w:val="24"/>
        </w:rPr>
        <w:t>s</w:t>
      </w:r>
      <w:r w:rsidRPr="001A24FF">
        <w:rPr>
          <w:sz w:val="24"/>
        </w:rPr>
        <w:t xml:space="preserve"> within </w:t>
      </w:r>
      <w:r w:rsidRPr="001A24FF">
        <w:rPr>
          <w:i/>
          <w:sz w:val="24"/>
        </w:rPr>
        <w:t>Pto-MIR475b</w:t>
      </w:r>
      <w:r w:rsidRPr="001A24FF">
        <w:rPr>
          <w:sz w:val="24"/>
        </w:rPr>
        <w:t xml:space="preserve"> and four targets associated with tree growth and wood formation in</w:t>
      </w:r>
      <w:r>
        <w:rPr>
          <w:sz w:val="24"/>
        </w:rPr>
        <w:t xml:space="preserve"> a</w:t>
      </w:r>
      <w:r w:rsidRPr="001A24FF">
        <w:rPr>
          <w:sz w:val="24"/>
        </w:rPr>
        <w:t xml:space="preserve"> natural population of </w:t>
      </w:r>
      <w:r w:rsidRPr="001A24FF">
        <w:rPr>
          <w:i/>
          <w:sz w:val="24"/>
        </w:rPr>
        <w:t>P.</w:t>
      </w:r>
      <w:r w:rsidR="00E77EDA">
        <w:rPr>
          <w:i/>
          <w:sz w:val="24"/>
        </w:rPr>
        <w:t xml:space="preserve"> </w:t>
      </w:r>
      <w:r w:rsidRPr="001A24FF">
        <w:rPr>
          <w:i/>
          <w:sz w:val="24"/>
        </w:rPr>
        <w:t>tomentosa</w:t>
      </w:r>
    </w:p>
    <w:p w14:paraId="7E34DEEF" w14:textId="77777777" w:rsidR="002128BA" w:rsidRDefault="002128BA">
      <w:pPr>
        <w:rPr>
          <w:i/>
          <w:sz w:val="24"/>
        </w:rPr>
      </w:pPr>
    </w:p>
    <w:tbl>
      <w:tblPr>
        <w:tblW w:w="7660" w:type="dxa"/>
        <w:tblInd w:w="108" w:type="dxa"/>
        <w:tblLook w:val="04A0" w:firstRow="1" w:lastRow="0" w:firstColumn="1" w:lastColumn="0" w:noHBand="0" w:noVBand="1"/>
      </w:tblPr>
      <w:tblGrid>
        <w:gridCol w:w="1080"/>
        <w:gridCol w:w="2260"/>
        <w:gridCol w:w="1080"/>
        <w:gridCol w:w="1080"/>
        <w:gridCol w:w="1151"/>
        <w:gridCol w:w="1080"/>
      </w:tblGrid>
      <w:tr w:rsidR="002128BA" w:rsidRPr="002128BA" w14:paraId="4D86D5C4" w14:textId="77777777" w:rsidTr="002128BA">
        <w:trPr>
          <w:trHeight w:val="39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618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Trait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1E5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Marke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75B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Genotyp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11CB1" w14:textId="77777777" w:rsidR="002128BA" w:rsidRPr="002128BA" w:rsidRDefault="002128BA" w:rsidP="00E77ED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69953" w14:textId="77777777" w:rsidR="002128BA" w:rsidRPr="00BB1BD0" w:rsidRDefault="002128BA" w:rsidP="00E77EDA">
            <w:pPr>
              <w:widowControl/>
              <w:jc w:val="center"/>
              <w:rPr>
                <w:rFonts w:eastAsia="等线"/>
                <w:i/>
                <w:color w:val="000000"/>
                <w:kern w:val="0"/>
                <w:sz w:val="22"/>
                <w:szCs w:val="22"/>
              </w:rPr>
            </w:pPr>
            <w:r w:rsidRPr="00BB1BD0">
              <w:rPr>
                <w:rFonts w:eastAsia="等线"/>
                <w:i/>
                <w:color w:val="000000"/>
                <w:kern w:val="0"/>
                <w:sz w:val="22"/>
                <w:szCs w:val="22"/>
              </w:rPr>
              <w:t>Q-v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FC1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  <w:r w:rsidRPr="002128B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="00E64036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E64036">
              <w:rPr>
                <w:rFonts w:eastAsia="等线"/>
                <w:iCs/>
                <w:color w:val="000000"/>
                <w:kern w:val="0"/>
                <w:sz w:val="22"/>
                <w:szCs w:val="22"/>
              </w:rPr>
              <w:t>(%)</w:t>
            </w:r>
          </w:p>
        </w:tc>
      </w:tr>
      <w:tr w:rsidR="002128BA" w:rsidRPr="002128BA" w14:paraId="769B9BB9" w14:textId="77777777" w:rsidTr="002128B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A5E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C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953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F93D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55DB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6AFB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F069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128BA" w:rsidRPr="002128BA" w14:paraId="3313BC43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EF28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C18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6E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AD1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887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896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757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4.67</w:t>
            </w:r>
          </w:p>
        </w:tc>
      </w:tr>
      <w:tr w:rsidR="002128BA" w:rsidRPr="002128BA" w14:paraId="78E98001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223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7E7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675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D6C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7.1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AB9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BAF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97</w:t>
            </w:r>
          </w:p>
        </w:tc>
      </w:tr>
      <w:tr w:rsidR="002128BA" w:rsidRPr="002128BA" w14:paraId="44265E7D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AF7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DBH (c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EB1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5A73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E058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5F78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4DB8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128BA" w:rsidRPr="002128BA" w14:paraId="715D1708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C8AA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E0C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3_SNP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DC8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F82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851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869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F76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33</w:t>
            </w:r>
          </w:p>
        </w:tc>
      </w:tr>
      <w:tr w:rsidR="002128BA" w:rsidRPr="002128BA" w14:paraId="17B2F2AF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831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0CD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3_SNP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FEE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D47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1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AC0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17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7D7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0.11</w:t>
            </w:r>
          </w:p>
        </w:tc>
      </w:tr>
      <w:tr w:rsidR="002128BA" w:rsidRPr="002128BA" w14:paraId="2B80A441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DCB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559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3_SNP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6EC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664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0B5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</w:t>
            </w:r>
            <w:bookmarkStart w:id="0" w:name="_GoBack"/>
            <w:bookmarkEnd w:id="0"/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762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74E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75</w:t>
            </w:r>
          </w:p>
        </w:tc>
      </w:tr>
      <w:tr w:rsidR="002128BA" w:rsidRPr="002128BA" w14:paraId="3955B3CB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2AB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141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2C0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9E4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44E-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D6E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10E-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0BC0" w14:textId="77777777" w:rsidR="002128BA" w:rsidRPr="002128BA" w:rsidRDefault="002128BA" w:rsidP="00AF16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4.23</w:t>
            </w:r>
          </w:p>
        </w:tc>
      </w:tr>
      <w:tr w:rsidR="002128BA" w:rsidRPr="002128BA" w14:paraId="64E48955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541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5B3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C9B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3EC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501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896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268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18</w:t>
            </w:r>
          </w:p>
        </w:tc>
      </w:tr>
      <w:tr w:rsidR="002128BA" w:rsidRPr="002128BA" w14:paraId="355BD5CA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685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CDA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AAF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5B6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18E-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D17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04E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9C66" w14:textId="77777777" w:rsidR="002128BA" w:rsidRPr="002128BA" w:rsidRDefault="002128BA" w:rsidP="00AF16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4.19</w:t>
            </w:r>
          </w:p>
        </w:tc>
      </w:tr>
      <w:tr w:rsidR="002128BA" w:rsidRPr="002128BA" w14:paraId="2872F631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6CF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1D9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00B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C09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7.44E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B66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55E-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5AD2" w14:textId="77777777" w:rsidR="002128BA" w:rsidRPr="002128BA" w:rsidRDefault="002128BA" w:rsidP="00AF16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2.5</w:t>
            </w:r>
            <w:r w:rsidR="00AF168B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2128BA" w:rsidRPr="002128BA" w14:paraId="79C20F6A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8FB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382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D28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7A0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4.6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66F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0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A2B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3.76</w:t>
            </w:r>
          </w:p>
        </w:tc>
      </w:tr>
      <w:tr w:rsidR="002128BA" w:rsidRPr="002128BA" w14:paraId="238BDAAA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3EC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607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841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A40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72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639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49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D47E" w14:textId="77777777" w:rsidR="002128BA" w:rsidRPr="002128BA" w:rsidRDefault="002128BA" w:rsidP="00AF16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21</w:t>
            </w:r>
          </w:p>
        </w:tc>
      </w:tr>
      <w:tr w:rsidR="002128BA" w:rsidRPr="002128BA" w14:paraId="346F81BB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6D0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3AA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BAD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9D2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7.4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DE7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B03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85</w:t>
            </w:r>
          </w:p>
        </w:tc>
      </w:tr>
      <w:tr w:rsidR="002128BA" w:rsidRPr="002128BA" w14:paraId="0215A187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A28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B6D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2C9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F48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7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33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238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A70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9.83</w:t>
            </w:r>
          </w:p>
        </w:tc>
      </w:tr>
      <w:tr w:rsidR="002128BA" w:rsidRPr="002128BA" w14:paraId="22C4F771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589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5FB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99F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723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7.38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BD5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7.66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3A0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6.5</w:t>
            </w:r>
            <w:r w:rsidR="00AF168B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2128BA" w:rsidRPr="002128BA" w14:paraId="41C1A80F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6C8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BBD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612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EF8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11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107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94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94A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7.5</w:t>
            </w:r>
            <w:r w:rsidR="00AF168B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2128BA" w:rsidRPr="002128BA" w14:paraId="5EE42898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20E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863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408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210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3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D5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39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AFD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5.09</w:t>
            </w:r>
          </w:p>
        </w:tc>
      </w:tr>
      <w:tr w:rsidR="002128BA" w:rsidRPr="002128BA" w14:paraId="31EA978B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265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7AC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F8B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395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7.3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679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37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88</w:t>
            </w:r>
          </w:p>
        </w:tc>
      </w:tr>
      <w:tr w:rsidR="002128BA" w:rsidRPr="002128BA" w14:paraId="7051E45F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6B8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6D6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3EE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69A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4.9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12E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25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A6B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39</w:t>
            </w:r>
          </w:p>
        </w:tc>
      </w:tr>
      <w:tr w:rsidR="002128BA" w:rsidRPr="002128BA" w14:paraId="0B587129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FB7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B2F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2E7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77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F88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869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705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31</w:t>
            </w:r>
          </w:p>
        </w:tc>
      </w:tr>
      <w:tr w:rsidR="002128BA" w:rsidRPr="002128BA" w14:paraId="405C0700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EF6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6DD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34C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E9A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7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85D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D72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9</w:t>
            </w:r>
          </w:p>
        </w:tc>
      </w:tr>
      <w:tr w:rsidR="002128BA" w:rsidRPr="002128BA" w14:paraId="3A206F0D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734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24D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499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A2E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817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37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A4F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3.47</w:t>
            </w:r>
          </w:p>
        </w:tc>
      </w:tr>
      <w:tr w:rsidR="002128BA" w:rsidRPr="002128BA" w14:paraId="69B9931C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2A3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D6A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616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D63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79A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8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0A1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96</w:t>
            </w:r>
          </w:p>
        </w:tc>
      </w:tr>
      <w:tr w:rsidR="002128BA" w:rsidRPr="002128BA" w14:paraId="0C62E143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893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E57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80D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8EA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6E5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8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FF1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96</w:t>
            </w:r>
          </w:p>
        </w:tc>
      </w:tr>
      <w:tr w:rsidR="002128BA" w:rsidRPr="002128BA" w14:paraId="6C59A11B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7AE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557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B1D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3A0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4.3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418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471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1B0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16</w:t>
            </w:r>
          </w:p>
        </w:tc>
      </w:tr>
      <w:tr w:rsidR="002128BA" w:rsidRPr="002128BA" w14:paraId="6ED35C87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6B6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9CD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F46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809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106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8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C4B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96</w:t>
            </w:r>
          </w:p>
        </w:tc>
      </w:tr>
      <w:tr w:rsidR="002128BA" w:rsidRPr="002128BA" w14:paraId="187C77C8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870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E53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633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6A8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C1B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8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63C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96</w:t>
            </w:r>
          </w:p>
        </w:tc>
      </w:tr>
      <w:tr w:rsidR="002128BA" w:rsidRPr="002128BA" w14:paraId="2CD6C834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F1F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A24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AC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9C8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1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15D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8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1D3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9.63</w:t>
            </w:r>
          </w:p>
        </w:tc>
      </w:tr>
      <w:tr w:rsidR="002128BA" w:rsidRPr="002128BA" w14:paraId="7687AC24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3FD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09D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B58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F07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80E-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5CC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23E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C81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  <w:r w:rsidR="00AF168B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.00</w:t>
            </w:r>
          </w:p>
        </w:tc>
      </w:tr>
      <w:tr w:rsidR="002128BA" w:rsidRPr="002128BA" w14:paraId="6F1CF45F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D65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ABC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123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8E4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4.76E-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AEC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4.94E-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13D6" w14:textId="77777777" w:rsidR="002128BA" w:rsidRPr="002128BA" w:rsidRDefault="002128BA" w:rsidP="00AF16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1</w:t>
            </w:r>
            <w:r w:rsidR="00AF168B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2128BA" w:rsidRPr="002128BA" w14:paraId="7EF6D63C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D5A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315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BF9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A30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32B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8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8BA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96</w:t>
            </w:r>
          </w:p>
        </w:tc>
      </w:tr>
      <w:tr w:rsidR="002128BA" w:rsidRPr="002128BA" w14:paraId="130AE58A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BCD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C7C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61C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0CF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7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4AF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6FC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9</w:t>
            </w:r>
          </w:p>
        </w:tc>
      </w:tr>
      <w:tr w:rsidR="002128BA" w:rsidRPr="002128BA" w14:paraId="15F413EC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9F8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A61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FA8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DB8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40E-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778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63E-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3369" w14:textId="77777777" w:rsidR="002128BA" w:rsidRPr="002128BA" w:rsidRDefault="002128BA" w:rsidP="00AF16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</w:t>
            </w:r>
            <w:r w:rsidR="00AF168B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50</w:t>
            </w:r>
          </w:p>
        </w:tc>
      </w:tr>
      <w:tr w:rsidR="002128BA" w:rsidRPr="002128BA" w14:paraId="5B7F9661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F0D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4DF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C3F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90C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7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3A9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CA2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9</w:t>
            </w:r>
          </w:p>
        </w:tc>
      </w:tr>
      <w:tr w:rsidR="002128BA" w:rsidRPr="002128BA" w14:paraId="1414C5C6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015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763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507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486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9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B41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350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A93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97</w:t>
            </w:r>
          </w:p>
        </w:tc>
      </w:tr>
      <w:tr w:rsidR="002128BA" w:rsidRPr="002128BA" w14:paraId="6AE2B43A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F1E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14D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5C7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316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12C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8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BFD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96</w:t>
            </w:r>
          </w:p>
        </w:tc>
      </w:tr>
      <w:tr w:rsidR="002128BA" w:rsidRPr="002128BA" w14:paraId="79FEA2EC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063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2A3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8A8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30F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5E1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8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355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96</w:t>
            </w:r>
          </w:p>
        </w:tc>
      </w:tr>
      <w:tr w:rsidR="002128BA" w:rsidRPr="002128BA" w14:paraId="76DF9204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20D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6BC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21D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BEB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BC3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762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566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98</w:t>
            </w:r>
          </w:p>
        </w:tc>
      </w:tr>
      <w:tr w:rsidR="002128BA" w:rsidRPr="002128BA" w14:paraId="3AB8C4A6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87E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A5A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E82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0C9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6.9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F66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112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4BC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0.78</w:t>
            </w:r>
          </w:p>
        </w:tc>
      </w:tr>
      <w:tr w:rsidR="002128BA" w:rsidRPr="002128BA" w14:paraId="51BC478A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F19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18A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AC1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7CE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4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3FF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314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364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8.35</w:t>
            </w:r>
          </w:p>
        </w:tc>
      </w:tr>
      <w:tr w:rsidR="002128BA" w:rsidRPr="002128BA" w14:paraId="2FC744A2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5BB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3D0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EC9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0A3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A92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8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359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96</w:t>
            </w:r>
          </w:p>
        </w:tc>
      </w:tr>
      <w:tr w:rsidR="002128BA" w:rsidRPr="002128BA" w14:paraId="5AF22A32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DAD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115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23E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5BA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267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846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473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47</w:t>
            </w:r>
          </w:p>
        </w:tc>
      </w:tr>
      <w:tr w:rsidR="002128BA" w:rsidRPr="002128BA" w14:paraId="1C330A5A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A2A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922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3E6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097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3E2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8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E24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96</w:t>
            </w:r>
          </w:p>
        </w:tc>
      </w:tr>
      <w:tr w:rsidR="002128BA" w:rsidRPr="002128BA" w14:paraId="70A0C4F7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CD8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7BA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683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49E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2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6FB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189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A38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9.61</w:t>
            </w:r>
          </w:p>
        </w:tc>
      </w:tr>
      <w:tr w:rsidR="002128BA" w:rsidRPr="002128BA" w14:paraId="47EFBBBE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1DD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4A9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D87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6E9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AD9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846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253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54</w:t>
            </w:r>
          </w:p>
        </w:tc>
      </w:tr>
      <w:tr w:rsidR="002128BA" w:rsidRPr="002128BA" w14:paraId="06BEE266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33E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E50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7CB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E73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847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37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B50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3.47</w:t>
            </w:r>
          </w:p>
        </w:tc>
      </w:tr>
      <w:tr w:rsidR="002128BA" w:rsidRPr="002128BA" w14:paraId="1AA75F8E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204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FW (µ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E04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6B71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A6B0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A993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14CB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128BA" w:rsidRPr="002128BA" w14:paraId="785DF4BF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8818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D02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MIR475b_SN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538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704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5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45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224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8CE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6.25</w:t>
            </w:r>
          </w:p>
        </w:tc>
      </w:tr>
      <w:tr w:rsidR="002128BA" w:rsidRPr="002128BA" w14:paraId="425C6AE3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2F3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ECC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MIR475b_SN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770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B84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6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B9D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37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2C9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6.97</w:t>
            </w:r>
          </w:p>
        </w:tc>
      </w:tr>
      <w:tr w:rsidR="002128BA" w:rsidRPr="002128BA" w14:paraId="70A03C66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56D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324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3_SNP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A1E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939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4FE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728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770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5.08</w:t>
            </w:r>
          </w:p>
        </w:tc>
      </w:tr>
      <w:tr w:rsidR="002128BA" w:rsidRPr="002128BA" w14:paraId="39216941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097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0B1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3_SNP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C69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D9D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7.6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C30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C18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7.07</w:t>
            </w:r>
          </w:p>
        </w:tc>
      </w:tr>
      <w:tr w:rsidR="002128BA" w:rsidRPr="002128BA" w14:paraId="194E311F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BD3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3E8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4AD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ABE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3F1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934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397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31</w:t>
            </w:r>
          </w:p>
        </w:tc>
      </w:tr>
      <w:tr w:rsidR="002128BA" w:rsidRPr="002128BA" w14:paraId="27A25CEA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302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235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361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2C7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9.1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194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051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83</w:t>
            </w:r>
          </w:p>
        </w:tc>
      </w:tr>
      <w:tr w:rsidR="002128BA" w:rsidRPr="002128BA" w14:paraId="0B714765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510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5E9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AEC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060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6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E61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422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553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4.44</w:t>
            </w:r>
          </w:p>
        </w:tc>
      </w:tr>
      <w:tr w:rsidR="002128BA" w:rsidRPr="002128BA" w14:paraId="2B279B08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944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568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B17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169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7C5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728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C9E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03</w:t>
            </w:r>
          </w:p>
        </w:tc>
      </w:tr>
      <w:tr w:rsidR="002128BA" w:rsidRPr="002128BA" w14:paraId="7B6A2C40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3BE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D70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CD4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182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9.2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2C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159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62</w:t>
            </w:r>
          </w:p>
        </w:tc>
      </w:tr>
      <w:tr w:rsidR="002128BA" w:rsidRPr="002128BA" w14:paraId="281EEBEC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90C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1F8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F2C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DF7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635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846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162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62</w:t>
            </w:r>
          </w:p>
        </w:tc>
      </w:tr>
      <w:tr w:rsidR="002128BA" w:rsidRPr="002128BA" w14:paraId="61C5001E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80F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7C5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2CC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CA1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4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177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446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0A0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4.34</w:t>
            </w:r>
          </w:p>
        </w:tc>
      </w:tr>
      <w:tr w:rsidR="002128BA" w:rsidRPr="002128BA" w14:paraId="73FF0690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5A9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H (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F91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1989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745C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D439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70A4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128BA" w:rsidRPr="002128BA" w14:paraId="4B309949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AAFD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C4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MIR475b_SNP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B8B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326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46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5EC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57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C01B" w14:textId="77777777" w:rsidR="002128BA" w:rsidRPr="002128BA" w:rsidRDefault="002128BA" w:rsidP="00AF16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62</w:t>
            </w:r>
          </w:p>
        </w:tc>
      </w:tr>
      <w:tr w:rsidR="002128BA" w:rsidRPr="002128BA" w14:paraId="6C7E5D7D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585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EA4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3_SNP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766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855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4.71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184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0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FBB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6.4</w:t>
            </w:r>
          </w:p>
        </w:tc>
      </w:tr>
      <w:tr w:rsidR="002128BA" w:rsidRPr="002128BA" w14:paraId="540B4D96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859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AB0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F5B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8D4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7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ADA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340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6C22" w14:textId="77777777" w:rsidR="002128BA" w:rsidRPr="002128BA" w:rsidRDefault="002128BA" w:rsidP="00AF16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7</w:t>
            </w:r>
            <w:r w:rsidR="00AF168B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128BA" w:rsidRPr="002128BA" w14:paraId="77B9EDB7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496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0E4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834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DBC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7.89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C4C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4.5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CB73" w14:textId="77777777" w:rsidR="002128BA" w:rsidRPr="002128BA" w:rsidRDefault="002128BA" w:rsidP="00AF16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1</w:t>
            </w:r>
            <w:r w:rsidR="00AF168B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2128BA" w:rsidRPr="002128BA" w14:paraId="19DE6CD3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77E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741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7A4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549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47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5FE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4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FC9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3</w:t>
            </w:r>
          </w:p>
        </w:tc>
      </w:tr>
      <w:tr w:rsidR="002128BA" w:rsidRPr="002128BA" w14:paraId="7CAD5632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9C1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019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717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0FF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07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194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10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6227" w14:textId="77777777" w:rsidR="002128BA" w:rsidRPr="002128BA" w:rsidRDefault="002128BA" w:rsidP="00AF16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3</w:t>
            </w:r>
            <w:r w:rsidR="00AF168B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2128BA" w:rsidRPr="002128BA" w14:paraId="59550B54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A8D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F5B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A2F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687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73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64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8.1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ABF8" w14:textId="77777777" w:rsidR="002128BA" w:rsidRPr="002128BA" w:rsidRDefault="002128BA" w:rsidP="00AF16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13</w:t>
            </w:r>
          </w:p>
        </w:tc>
      </w:tr>
      <w:tr w:rsidR="002128BA" w:rsidRPr="002128BA" w14:paraId="55EA0562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853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21F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26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FB9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07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7CB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8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30EF" w14:textId="77777777" w:rsidR="002128BA" w:rsidRPr="002128BA" w:rsidRDefault="002128BA" w:rsidP="00AF16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0</w:t>
            </w:r>
            <w:r w:rsidR="00AF168B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2128BA" w:rsidRPr="002128BA" w14:paraId="0D337B73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622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856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975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8CB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6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4E7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8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D32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2</w:t>
            </w:r>
          </w:p>
        </w:tc>
      </w:tr>
      <w:tr w:rsidR="002128BA" w:rsidRPr="002128BA" w14:paraId="65A2B2F4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91D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HC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CAC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210F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936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0183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D0B7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128BA" w:rsidRPr="002128BA" w14:paraId="44CEA651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1681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20D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9B7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2F7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4.1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3B2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458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2D3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6.45</w:t>
            </w:r>
          </w:p>
        </w:tc>
      </w:tr>
      <w:tr w:rsidR="002128BA" w:rsidRPr="002128BA" w14:paraId="06AEF19F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5D9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HEC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81B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3079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959C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3AB2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7AE8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128BA" w:rsidRPr="002128BA" w14:paraId="3787FF39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245A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3E0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684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AFE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7C0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948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9CA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17</w:t>
            </w:r>
          </w:p>
        </w:tc>
      </w:tr>
      <w:tr w:rsidR="002128BA" w:rsidRPr="002128BA" w14:paraId="12B6CF20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02E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LC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1F8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3092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54C4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A344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4D27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128BA" w:rsidRPr="002128BA" w14:paraId="68356781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BF11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AAB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246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392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B6C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948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25E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22</w:t>
            </w:r>
          </w:p>
        </w:tc>
      </w:tr>
      <w:tr w:rsidR="002128BA" w:rsidRPr="002128BA" w14:paraId="338FEEF8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AB3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01C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E99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2B9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130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869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98C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71</w:t>
            </w:r>
          </w:p>
        </w:tc>
      </w:tr>
      <w:tr w:rsidR="002128BA" w:rsidRPr="002128BA" w14:paraId="7151AE18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652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MFA (º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5B5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28D1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8D1B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FA9C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0D2F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128BA" w:rsidRPr="002128BA" w14:paraId="63AAE275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CFD1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83E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16B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D2A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59B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6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A38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5.85</w:t>
            </w:r>
          </w:p>
        </w:tc>
      </w:tr>
      <w:tr w:rsidR="002128BA" w:rsidRPr="002128BA" w14:paraId="1A793C65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84B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FF2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79B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800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9.7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7F5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623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342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5.93</w:t>
            </w:r>
          </w:p>
        </w:tc>
      </w:tr>
      <w:tr w:rsidR="002128BA" w:rsidRPr="002128BA" w14:paraId="30F8398A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B71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193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072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670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B8C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948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95B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18</w:t>
            </w:r>
          </w:p>
        </w:tc>
      </w:tr>
      <w:tr w:rsidR="002128BA" w:rsidRPr="002128BA" w14:paraId="2ACC1CFD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357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7B1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E44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A02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241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948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20F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1.18</w:t>
            </w:r>
          </w:p>
        </w:tc>
      </w:tr>
      <w:tr w:rsidR="002128BA" w:rsidRPr="002128BA" w14:paraId="3088D681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E26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V (m</w:t>
            </w:r>
            <w:r w:rsidRPr="002128BA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C17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EA16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2643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8AC5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6468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128BA" w:rsidRPr="002128BA" w14:paraId="337A42D0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DBD9" w14:textId="77777777" w:rsidR="002128BA" w:rsidRPr="002128BA" w:rsidRDefault="002128BA" w:rsidP="002128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C42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3_SNP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38C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FD7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9.2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AFA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79D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5.67</w:t>
            </w:r>
          </w:p>
        </w:tc>
      </w:tr>
      <w:tr w:rsidR="002128BA" w:rsidRPr="002128BA" w14:paraId="3F5632C3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FC4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298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C05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882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6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CD2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37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7B5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3.16</w:t>
            </w:r>
          </w:p>
        </w:tc>
      </w:tr>
      <w:tr w:rsidR="002128BA" w:rsidRPr="002128BA" w14:paraId="5109C7F4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363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7C0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14E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98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5.6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10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37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702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3.16</w:t>
            </w:r>
          </w:p>
        </w:tc>
      </w:tr>
      <w:tr w:rsidR="002128BA" w:rsidRPr="002128BA" w14:paraId="37C4E30A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C24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8B3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94D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518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2.2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3B1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300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4D1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5.05</w:t>
            </w:r>
          </w:p>
        </w:tc>
      </w:tr>
      <w:tr w:rsidR="002128BA" w:rsidRPr="002128BA" w14:paraId="4E42673E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CA4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EE5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3BF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D52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8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5CD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437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1FC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4.08</w:t>
            </w:r>
          </w:p>
        </w:tc>
      </w:tr>
      <w:tr w:rsidR="002128BA" w:rsidRPr="002128BA" w14:paraId="244C14EE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8DB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774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4_SNP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AC4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CBF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3.4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428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40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3A2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4.09</w:t>
            </w:r>
          </w:p>
        </w:tc>
      </w:tr>
      <w:tr w:rsidR="002128BA" w:rsidRPr="002128BA" w14:paraId="32C56486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C6B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A65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1_SNP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FAA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8D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.5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25D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229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734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8.83</w:t>
            </w:r>
          </w:p>
        </w:tc>
      </w:tr>
      <w:tr w:rsidR="002128BA" w:rsidRPr="002128BA" w14:paraId="7A3F4F8F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2F5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DB1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144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3C4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9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C1D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4E2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19</w:t>
            </w:r>
          </w:p>
        </w:tc>
      </w:tr>
      <w:tr w:rsidR="002128BA" w:rsidRPr="002128BA" w14:paraId="699E4C6C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2B0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15D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D8E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1E0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9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6D7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A12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19</w:t>
            </w:r>
          </w:p>
        </w:tc>
      </w:tr>
      <w:tr w:rsidR="002128BA" w:rsidRPr="002128BA" w14:paraId="53F6D679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B87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1A14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518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515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9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06A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BC9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19</w:t>
            </w:r>
          </w:p>
        </w:tc>
      </w:tr>
      <w:tr w:rsidR="002128BA" w:rsidRPr="002128BA" w14:paraId="035990B2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CB0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BB0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2CE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4B3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9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911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E35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19</w:t>
            </w:r>
          </w:p>
        </w:tc>
      </w:tr>
      <w:tr w:rsidR="002128BA" w:rsidRPr="002128BA" w14:paraId="34F3CF85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BB7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333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E2A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1AE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6.1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B7C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72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658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98</w:t>
            </w:r>
          </w:p>
        </w:tc>
      </w:tr>
      <w:tr w:rsidR="002128BA" w:rsidRPr="002128BA" w14:paraId="3B0695AC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EA0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BCD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8E5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A4F3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9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CAEE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DF5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19</w:t>
            </w:r>
          </w:p>
        </w:tc>
      </w:tr>
      <w:tr w:rsidR="002128BA" w:rsidRPr="002128BA" w14:paraId="399C17A7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C08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C04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113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67F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9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476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02D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19</w:t>
            </w:r>
          </w:p>
        </w:tc>
      </w:tr>
      <w:tr w:rsidR="002128BA" w:rsidRPr="002128BA" w14:paraId="1BA5F0D7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381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81D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38F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8BD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9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7ED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7EA9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19</w:t>
            </w:r>
          </w:p>
        </w:tc>
      </w:tr>
      <w:tr w:rsidR="002128BA" w:rsidRPr="002128BA" w14:paraId="2CA707CA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1A9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967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D54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1AE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D68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896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842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4.15</w:t>
            </w:r>
          </w:p>
        </w:tc>
      </w:tr>
      <w:tr w:rsidR="002128BA" w:rsidRPr="002128BA" w14:paraId="36BD6889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A3A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382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C96C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EFF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9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348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58B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19</w:t>
            </w:r>
          </w:p>
        </w:tc>
      </w:tr>
      <w:tr w:rsidR="002128BA" w:rsidRPr="002128BA" w14:paraId="1F976BFA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1EB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4A1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6A36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7E3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0EA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633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04DD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5.14</w:t>
            </w:r>
          </w:p>
        </w:tc>
      </w:tr>
      <w:tr w:rsidR="002128BA" w:rsidRPr="002128BA" w14:paraId="459A922F" w14:textId="77777777" w:rsidTr="002128B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198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3E37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B7D2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C615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9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08D1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59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170F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2.19</w:t>
            </w:r>
          </w:p>
        </w:tc>
      </w:tr>
      <w:tr w:rsidR="002128BA" w:rsidRPr="002128BA" w14:paraId="2C169241" w14:textId="77777777" w:rsidTr="002128B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F91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4718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Pto-PPR2_SNP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25B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F51C0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EBEB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0.07627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A86EA" w14:textId="77777777" w:rsidR="002128BA" w:rsidRPr="002128BA" w:rsidRDefault="002128BA" w:rsidP="002128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128BA">
              <w:rPr>
                <w:rFonts w:eastAsia="等线"/>
                <w:color w:val="000000"/>
                <w:kern w:val="0"/>
                <w:sz w:val="22"/>
                <w:szCs w:val="22"/>
              </w:rPr>
              <w:t>14.69</w:t>
            </w:r>
          </w:p>
        </w:tc>
      </w:tr>
    </w:tbl>
    <w:p w14:paraId="78F599E2" w14:textId="77777777" w:rsidR="002128BA" w:rsidRPr="002128BA" w:rsidRDefault="002128BA" w:rsidP="002128BA">
      <w:pPr>
        <w:jc w:val="center"/>
      </w:pPr>
    </w:p>
    <w:sectPr w:rsidR="002128BA" w:rsidRPr="00212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66411D" w14:textId="77777777" w:rsidR="00115FCD" w:rsidRDefault="00115FCD" w:rsidP="00F168AC">
      <w:r>
        <w:separator/>
      </w:r>
    </w:p>
  </w:endnote>
  <w:endnote w:type="continuationSeparator" w:id="0">
    <w:p w14:paraId="09398BEE" w14:textId="77777777" w:rsidR="00115FCD" w:rsidRDefault="00115FCD" w:rsidP="00F1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543DDC" w14:textId="77777777" w:rsidR="00115FCD" w:rsidRDefault="00115FCD" w:rsidP="00F168AC">
      <w:r>
        <w:separator/>
      </w:r>
    </w:p>
  </w:footnote>
  <w:footnote w:type="continuationSeparator" w:id="0">
    <w:p w14:paraId="42C4D156" w14:textId="77777777" w:rsidR="00115FCD" w:rsidRDefault="00115FCD" w:rsidP="00F16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B61"/>
    <w:rsid w:val="000070E5"/>
    <w:rsid w:val="000A59DD"/>
    <w:rsid w:val="00115FCD"/>
    <w:rsid w:val="001A24FF"/>
    <w:rsid w:val="001D3B61"/>
    <w:rsid w:val="002128BA"/>
    <w:rsid w:val="002C312A"/>
    <w:rsid w:val="0037615B"/>
    <w:rsid w:val="003B146F"/>
    <w:rsid w:val="003E2509"/>
    <w:rsid w:val="003F4415"/>
    <w:rsid w:val="0041612F"/>
    <w:rsid w:val="004D32D9"/>
    <w:rsid w:val="006B3D52"/>
    <w:rsid w:val="00A7046C"/>
    <w:rsid w:val="00AF168B"/>
    <w:rsid w:val="00B206E9"/>
    <w:rsid w:val="00BB1BD0"/>
    <w:rsid w:val="00D72F6D"/>
    <w:rsid w:val="00E64036"/>
    <w:rsid w:val="00E77EDA"/>
    <w:rsid w:val="00F168AC"/>
    <w:rsid w:val="00F70C97"/>
    <w:rsid w:val="00FA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5755C9"/>
  <w15:docId w15:val="{20A9DDEB-FB85-4C61-913A-A4B63E7C5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168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168AC"/>
    <w:rPr>
      <w:kern w:val="2"/>
      <w:sz w:val="18"/>
      <w:szCs w:val="18"/>
    </w:rPr>
  </w:style>
  <w:style w:type="paragraph" w:styleId="a5">
    <w:name w:val="footer"/>
    <w:basedOn w:val="a"/>
    <w:link w:val="a6"/>
    <w:rsid w:val="00F16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168AC"/>
    <w:rPr>
      <w:kern w:val="2"/>
      <w:sz w:val="18"/>
      <w:szCs w:val="18"/>
    </w:rPr>
  </w:style>
  <w:style w:type="paragraph" w:styleId="a7">
    <w:name w:val="caption"/>
    <w:basedOn w:val="a"/>
    <w:next w:val="a"/>
    <w:unhideWhenUsed/>
    <w:qFormat/>
    <w:rsid w:val="001A24FF"/>
    <w:rPr>
      <w:rFonts w:asciiTheme="majorHAnsi" w:eastAsia="黑体" w:hAnsiTheme="majorHAnsi" w:cstheme="majorBidi"/>
      <w:sz w:val="20"/>
      <w:szCs w:val="20"/>
    </w:rPr>
  </w:style>
  <w:style w:type="paragraph" w:styleId="a8">
    <w:name w:val="Balloon Text"/>
    <w:basedOn w:val="a"/>
    <w:link w:val="a9"/>
    <w:semiHidden/>
    <w:unhideWhenUsed/>
    <w:rsid w:val="00E77EDA"/>
    <w:rPr>
      <w:rFonts w:ascii="Lucida Grande" w:hAnsi="Lucida Grande" w:cs="Lucida Grande"/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E77EDA"/>
    <w:rPr>
      <w:rFonts w:ascii="Lucida Grande" w:hAnsi="Lucida Grande" w:cs="Lucida Grande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04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2E744E3-7DE9-4BC4-95E9-DC4472DE2A3E}"/>
</file>

<file path=customXml/itemProps2.xml><?xml version="1.0" encoding="utf-8"?>
<ds:datastoreItem xmlns:ds="http://schemas.openxmlformats.org/officeDocument/2006/customXml" ds:itemID="{9D2D1762-735B-4F03-B6FD-69CFB348300D}"/>
</file>

<file path=customXml/itemProps3.xml><?xml version="1.0" encoding="utf-8"?>
<ds:datastoreItem xmlns:ds="http://schemas.openxmlformats.org/officeDocument/2006/customXml" ds:itemID="{85D5599E-7224-4AB7-830D-CDCE292A5D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80</Words>
  <Characters>3878</Characters>
  <Application>Microsoft Office Word</Application>
  <DocSecurity>0</DocSecurity>
  <Lines>32</Lines>
  <Paragraphs>9</Paragraphs>
  <ScaleCrop>false</ScaleCrop>
  <Company>您的公司名</Company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亮</dc:creator>
  <cp:keywords/>
  <dc:description/>
  <cp:lastModifiedBy>肖亮</cp:lastModifiedBy>
  <cp:revision>13</cp:revision>
  <dcterms:created xsi:type="dcterms:W3CDTF">2016-11-21T02:37:00Z</dcterms:created>
  <dcterms:modified xsi:type="dcterms:W3CDTF">2017-05-28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